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068E2" w14:textId="7E0BDA1E" w:rsidR="004F3630" w:rsidRPr="00FB5CB6" w:rsidRDefault="004F3630" w:rsidP="004F3630">
      <w:pPr>
        <w:spacing w:after="0"/>
        <w:rPr>
          <w:rFonts w:ascii="Arial" w:eastAsia="Arial" w:hAnsi="Arial" w:cs="Arial"/>
          <w:b/>
          <w:sz w:val="24"/>
          <w:szCs w:val="24"/>
          <w:lang w:val="en-US"/>
        </w:rPr>
      </w:pPr>
      <w:r w:rsidRPr="00FB5CB6">
        <w:rPr>
          <w:rFonts w:ascii="Arial" w:eastAsia="Arial" w:hAnsi="Arial" w:cs="Arial"/>
          <w:b/>
          <w:sz w:val="24"/>
          <w:szCs w:val="24"/>
          <w:lang w:val="en-US"/>
        </w:rPr>
        <w:t>Search strategy for PUBMED and CENTRAL</w:t>
      </w:r>
    </w:p>
    <w:p w14:paraId="643B9E93" w14:textId="77777777" w:rsidR="00FB5CB6" w:rsidRDefault="00FB5CB6" w:rsidP="004F3630">
      <w:pPr>
        <w:spacing w:after="0"/>
        <w:rPr>
          <w:rFonts w:ascii="Arial" w:eastAsia="Arial" w:hAnsi="Arial" w:cs="Arial"/>
          <w:bCs/>
          <w:lang w:val="en-US"/>
        </w:rPr>
      </w:pPr>
    </w:p>
    <w:p w14:paraId="2C09B578" w14:textId="168A391F" w:rsidR="004F3630" w:rsidRPr="004F3630" w:rsidRDefault="004F3630" w:rsidP="004F3630">
      <w:pPr>
        <w:spacing w:after="0"/>
        <w:rPr>
          <w:rFonts w:ascii="Arial" w:eastAsia="Arial" w:hAnsi="Arial" w:cs="Arial"/>
          <w:bCs/>
          <w:lang w:val="en-US"/>
        </w:rPr>
      </w:pPr>
      <w:r>
        <w:rPr>
          <w:rFonts w:ascii="Arial" w:eastAsia="Arial" w:hAnsi="Arial" w:cs="Arial"/>
          <w:bCs/>
          <w:lang w:val="en-US"/>
        </w:rPr>
        <w:t>PUBMED</w:t>
      </w:r>
    </w:p>
    <w:tbl>
      <w:tblPr>
        <w:tblW w:w="89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5"/>
        <w:gridCol w:w="8040"/>
      </w:tblGrid>
      <w:tr w:rsidR="004F3630" w:rsidRPr="004F3630" w14:paraId="2CFB214A" w14:textId="77777777" w:rsidTr="004F3630">
        <w:trPr>
          <w:trHeight w:val="20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4833C" w14:textId="77777777" w:rsidR="004F3630" w:rsidRPr="004F3630" w:rsidRDefault="004F3630" w:rsidP="00F503F3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#1</w:t>
            </w:r>
          </w:p>
        </w:tc>
        <w:tc>
          <w:tcPr>
            <w:tcW w:w="8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B8C89" w14:textId="77777777" w:rsidR="004F3630" w:rsidRPr="004F3630" w:rsidRDefault="004F3630" w:rsidP="00F503F3">
            <w:pPr>
              <w:widowControl w:val="0"/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"Pancreatic Neoplasms"[Mesh]</w:t>
            </w:r>
          </w:p>
        </w:tc>
      </w:tr>
      <w:tr w:rsidR="004F3630" w:rsidRPr="004F3630" w14:paraId="381CE301" w14:textId="77777777" w:rsidTr="004F3630">
        <w:trPr>
          <w:trHeight w:val="20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8CC3B" w14:textId="77777777" w:rsidR="004F3630" w:rsidRPr="004F3630" w:rsidRDefault="004F3630" w:rsidP="00F503F3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#2</w:t>
            </w:r>
          </w:p>
        </w:tc>
        <w:tc>
          <w:tcPr>
            <w:tcW w:w="8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FBDB0" w14:textId="77777777" w:rsidR="004F3630" w:rsidRPr="004F3630" w:rsidRDefault="004F3630" w:rsidP="00F503F3">
            <w:pPr>
              <w:widowControl w:val="0"/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((pancreas*[Title] OR pancreatic*[Title]) AND (cancer*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carcinom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*[Title] OR neoplasm*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tumor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*[Title] OR tumour*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malignan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*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adenocar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*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oncolog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*[Title]))</w:t>
            </w:r>
          </w:p>
        </w:tc>
      </w:tr>
      <w:tr w:rsidR="004F3630" w:rsidRPr="004F3630" w14:paraId="47D31218" w14:textId="77777777" w:rsidTr="004F3630">
        <w:trPr>
          <w:trHeight w:val="20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D5D94" w14:textId="77777777" w:rsidR="004F3630" w:rsidRPr="004F3630" w:rsidRDefault="004F3630" w:rsidP="00F503F3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#3</w:t>
            </w:r>
          </w:p>
        </w:tc>
        <w:tc>
          <w:tcPr>
            <w:tcW w:w="8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BC3CB" w14:textId="77777777" w:rsidR="004F3630" w:rsidRPr="004F3630" w:rsidRDefault="004F3630" w:rsidP="00F503F3">
            <w:pPr>
              <w:widowControl w:val="0"/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(#1 OR #2)</w:t>
            </w:r>
          </w:p>
        </w:tc>
      </w:tr>
      <w:tr w:rsidR="004F3630" w:rsidRPr="004F3630" w14:paraId="75881E24" w14:textId="77777777" w:rsidTr="004F3630">
        <w:trPr>
          <w:trHeight w:val="20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A0A46" w14:textId="77777777" w:rsidR="004F3630" w:rsidRPr="004F3630" w:rsidRDefault="004F3630" w:rsidP="00F503F3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#4</w:t>
            </w:r>
          </w:p>
        </w:tc>
        <w:tc>
          <w:tcPr>
            <w:tcW w:w="8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8D3F5" w14:textId="77777777" w:rsidR="004F3630" w:rsidRPr="004F3630" w:rsidRDefault="004F3630" w:rsidP="00F503F3">
            <w:pPr>
              <w:widowControl w:val="0"/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("Palliative Care"[Mesh] OR "Terminal Care"[Mesh] OR "Neoplasm Metastasis"[Mesh])</w:t>
            </w:r>
          </w:p>
        </w:tc>
      </w:tr>
      <w:tr w:rsidR="004F3630" w:rsidRPr="004F3630" w14:paraId="49427D25" w14:textId="77777777" w:rsidTr="004F3630">
        <w:trPr>
          <w:trHeight w:val="20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93781" w14:textId="77777777" w:rsidR="004F3630" w:rsidRPr="004F3630" w:rsidRDefault="004F3630" w:rsidP="00F503F3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#5</w:t>
            </w:r>
          </w:p>
        </w:tc>
        <w:tc>
          <w:tcPr>
            <w:tcW w:w="8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2FD0B" w14:textId="77777777" w:rsidR="004F3630" w:rsidRPr="004F3630" w:rsidRDefault="004F3630" w:rsidP="00F503F3">
            <w:pPr>
              <w:widowControl w:val="0"/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(palliative*[Title/Abstract] OR end of life*[Title/Abstract] OR end of live*[Title/Abstract] OR terminal*[Title/Abstract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metasta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*[Title/Abstract] OR BSC[Title/Abstract] OR supportive care*[Title/Abstract] OR advanced*[Title/Abstract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unresect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*[Title/Abstract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irresect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*[Title/Abstract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nonresect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*[Title/Abstract] OR non resect*[Title/Abstract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inopera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*[Title/Abstract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unopera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*[Title/Abstract] OR nonopera*[Title/Abstract] OR non opera*[Title/Abstract] OR non-opera*[Title/Abstract] OR stage IV[Title/Abstract])</w:t>
            </w:r>
          </w:p>
        </w:tc>
      </w:tr>
      <w:tr w:rsidR="004F3630" w:rsidRPr="004F3630" w14:paraId="52FC5B2A" w14:textId="77777777" w:rsidTr="004F3630">
        <w:trPr>
          <w:trHeight w:val="20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7BF5F" w14:textId="77777777" w:rsidR="004F3630" w:rsidRPr="004F3630" w:rsidRDefault="004F3630" w:rsidP="00F503F3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#6</w:t>
            </w:r>
          </w:p>
        </w:tc>
        <w:tc>
          <w:tcPr>
            <w:tcW w:w="8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56B91" w14:textId="77777777" w:rsidR="004F3630" w:rsidRPr="004F3630" w:rsidRDefault="004F3630" w:rsidP="00F503F3">
            <w:pPr>
              <w:widowControl w:val="0"/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(#4 OR #5)</w:t>
            </w:r>
          </w:p>
        </w:tc>
      </w:tr>
      <w:tr w:rsidR="004F3630" w:rsidRPr="004F3630" w14:paraId="6544CB47" w14:textId="77777777" w:rsidTr="004F3630">
        <w:trPr>
          <w:trHeight w:val="20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22AA8" w14:textId="77777777" w:rsidR="004F3630" w:rsidRPr="004F3630" w:rsidRDefault="004F3630" w:rsidP="00F503F3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#7</w:t>
            </w:r>
          </w:p>
        </w:tc>
        <w:tc>
          <w:tcPr>
            <w:tcW w:w="8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B450D" w14:textId="77777777" w:rsidR="004F3630" w:rsidRPr="004F3630" w:rsidRDefault="004F3630" w:rsidP="00F503F3">
            <w:pPr>
              <w:widowControl w:val="0"/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(#3 AND #6)</w:t>
            </w:r>
          </w:p>
        </w:tc>
      </w:tr>
      <w:tr w:rsidR="004F3630" w:rsidRPr="004F3630" w14:paraId="56919DF0" w14:textId="77777777" w:rsidTr="004F3630">
        <w:trPr>
          <w:trHeight w:val="20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74E8B" w14:textId="77777777" w:rsidR="004F3630" w:rsidRPr="004F3630" w:rsidRDefault="004F3630" w:rsidP="00F503F3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#8</w:t>
            </w:r>
          </w:p>
        </w:tc>
        <w:tc>
          <w:tcPr>
            <w:tcW w:w="8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CE59E" w14:textId="77777777" w:rsidR="004F3630" w:rsidRPr="004F3630" w:rsidRDefault="004F3630" w:rsidP="00F503F3">
            <w:pPr>
              <w:widowControl w:val="0"/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("Antineoplastic Protocols"[Mesh] OR "Chemoradiotherapy"[Mesh] OR "Induction Chemotherapy"[Mesh] OR "Maintenance Chemotherapy"[Mesh] OR "Consolidation Chemotherapy"[Mesh])</w:t>
            </w:r>
          </w:p>
        </w:tc>
      </w:tr>
      <w:tr w:rsidR="004F3630" w:rsidRPr="004F3630" w14:paraId="0F9A85A0" w14:textId="77777777" w:rsidTr="004F3630">
        <w:trPr>
          <w:trHeight w:val="20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4DB3A" w14:textId="77777777" w:rsidR="004F3630" w:rsidRPr="004F3630" w:rsidRDefault="004F3630" w:rsidP="00F503F3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#9</w:t>
            </w:r>
          </w:p>
        </w:tc>
        <w:tc>
          <w:tcPr>
            <w:tcW w:w="8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B0E25" w14:textId="77777777" w:rsidR="004F3630" w:rsidRPr="004F3630" w:rsidRDefault="004F3630" w:rsidP="00F503F3">
            <w:pPr>
              <w:widowControl w:val="0"/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(antineoplastic*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antineoplasic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*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chemotherap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*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chemoradiotherap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*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radiochemotherap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*[Title] OR carboplatin*[Title] OR cisplatin*[Title] OR oxaliplatin*[Title] OR platin*[Title] OR fluorouracil*[Title] OR 5-FU[Title] OR capecitabine*[Title] OR docetaxel*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taxotere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epirubicin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*[Title] OR irinotecan*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onivyde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[Title] OR paclitaxel*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abraxane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[Title] OR trifluridine*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tipiracil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*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lonsurf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[Title] OR gemcitabine*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gemzar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[Title] OR mitomycin*[Title])</w:t>
            </w:r>
          </w:p>
        </w:tc>
      </w:tr>
      <w:tr w:rsidR="004F3630" w:rsidRPr="004F3630" w14:paraId="17FD1FFE" w14:textId="77777777" w:rsidTr="004F3630">
        <w:trPr>
          <w:trHeight w:val="20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4F8FB" w14:textId="77777777" w:rsidR="004F3630" w:rsidRPr="004F3630" w:rsidRDefault="004F3630" w:rsidP="00F503F3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#10</w:t>
            </w:r>
          </w:p>
        </w:tc>
        <w:tc>
          <w:tcPr>
            <w:tcW w:w="8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09550" w14:textId="77777777" w:rsidR="004F3630" w:rsidRPr="004F3630" w:rsidRDefault="004F3630" w:rsidP="00F503F3">
            <w:pPr>
              <w:widowControl w:val="0"/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(#8 OR #9)</w:t>
            </w:r>
          </w:p>
        </w:tc>
      </w:tr>
      <w:tr w:rsidR="004F3630" w:rsidRPr="004F3630" w14:paraId="5837FB5F" w14:textId="77777777" w:rsidTr="004F3630">
        <w:trPr>
          <w:trHeight w:val="20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1058C" w14:textId="77777777" w:rsidR="004F3630" w:rsidRPr="004F3630" w:rsidRDefault="004F3630" w:rsidP="00F503F3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#11</w:t>
            </w:r>
          </w:p>
        </w:tc>
        <w:tc>
          <w:tcPr>
            <w:tcW w:w="8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EC77D" w14:textId="77777777" w:rsidR="004F3630" w:rsidRPr="004F3630" w:rsidRDefault="004F3630" w:rsidP="00F503F3">
            <w:pPr>
              <w:widowControl w:val="0"/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("Molecular Targeted Therapy"[Mesh] OR "Antibodies, Monoclonal"[Mesh] OR "Cancer Vaccines"[Mesh])</w:t>
            </w:r>
          </w:p>
        </w:tc>
      </w:tr>
      <w:tr w:rsidR="004F3630" w:rsidRPr="004F3630" w14:paraId="35200654" w14:textId="77777777" w:rsidTr="004F3630">
        <w:trPr>
          <w:trHeight w:val="20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35A1A" w14:textId="77777777" w:rsidR="004F3630" w:rsidRPr="004F3630" w:rsidRDefault="004F3630" w:rsidP="00F503F3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#12</w:t>
            </w:r>
          </w:p>
        </w:tc>
        <w:tc>
          <w:tcPr>
            <w:tcW w:w="8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49B8B" w14:textId="77777777" w:rsidR="004F3630" w:rsidRPr="004F3630" w:rsidRDefault="004F3630" w:rsidP="00F503F3">
            <w:pPr>
              <w:widowControl w:val="0"/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(Target*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antibod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*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immunotherap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*[Title] OR vaccine[Title] OR vaccines[Title] OR vaccination[Title] OR tyrosine kinase inhibit*[Title] OR trastuzumab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herceptin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[Title] OR bevacizumab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rilotumumab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[Title] OR onartuzumab[Title] OR ramucirumab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cyramza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[Title] OR cetuximab[Title] OR panitumumab[Title] OR nimotuzumab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claudiximab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apatinib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[Title] OR lapatinib[Title] OR regorafenib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stivarga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everolimus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[Title] OR nivolumab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opdivo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[Title] OR pembrolizumab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keytruda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[Title] OR avelumab[Title] OR durvalumab[Title] OR ipilimumab[Title] OR checkpoint inhibit*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cabozantinib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cabometyx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lenvatinib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lenvima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[Title] OR sorafenib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nexavar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[Title] OR sunitinib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sutent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[Title] OR erlotinib[Title] OR 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tarceva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[Title] OR doxorubicin[Title])</w:t>
            </w:r>
          </w:p>
        </w:tc>
      </w:tr>
      <w:tr w:rsidR="004F3630" w:rsidRPr="004F3630" w14:paraId="3F5FF69D" w14:textId="77777777" w:rsidTr="004F3630">
        <w:trPr>
          <w:trHeight w:val="20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F8E66" w14:textId="77777777" w:rsidR="004F3630" w:rsidRPr="004F3630" w:rsidRDefault="004F3630" w:rsidP="00F503F3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#13</w:t>
            </w:r>
          </w:p>
        </w:tc>
        <w:tc>
          <w:tcPr>
            <w:tcW w:w="8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69648" w14:textId="77777777" w:rsidR="004F3630" w:rsidRPr="004F3630" w:rsidRDefault="004F3630" w:rsidP="00F503F3">
            <w:pPr>
              <w:widowControl w:val="0"/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(#11 OR #12)</w:t>
            </w:r>
          </w:p>
        </w:tc>
      </w:tr>
      <w:tr w:rsidR="004F3630" w:rsidRPr="004F3630" w14:paraId="3130B82E" w14:textId="77777777" w:rsidTr="004F3630">
        <w:trPr>
          <w:trHeight w:val="20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4B030" w14:textId="77777777" w:rsidR="004F3630" w:rsidRPr="004F3630" w:rsidRDefault="004F3630" w:rsidP="00F503F3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#14</w:t>
            </w:r>
          </w:p>
        </w:tc>
        <w:tc>
          <w:tcPr>
            <w:tcW w:w="8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80266" w14:textId="77777777" w:rsidR="004F3630" w:rsidRPr="004F3630" w:rsidRDefault="004F3630" w:rsidP="00F503F3">
            <w:pPr>
              <w:widowControl w:val="0"/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(#10 OR #13)</w:t>
            </w:r>
          </w:p>
        </w:tc>
      </w:tr>
      <w:tr w:rsidR="004F3630" w:rsidRPr="004F3630" w14:paraId="7789D7E2" w14:textId="77777777" w:rsidTr="004F3630">
        <w:trPr>
          <w:trHeight w:val="20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68E3C" w14:textId="77777777" w:rsidR="004F3630" w:rsidRPr="004F3630" w:rsidRDefault="004F3630" w:rsidP="00F503F3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#15</w:t>
            </w:r>
          </w:p>
        </w:tc>
        <w:tc>
          <w:tcPr>
            <w:tcW w:w="8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B6DA3" w14:textId="77777777" w:rsidR="004F3630" w:rsidRPr="004F3630" w:rsidRDefault="004F3630" w:rsidP="00F503F3">
            <w:pPr>
              <w:widowControl w:val="0"/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(#7 AND #14)</w:t>
            </w:r>
          </w:p>
        </w:tc>
      </w:tr>
      <w:tr w:rsidR="004F3630" w:rsidRPr="004F3630" w14:paraId="4EF845B8" w14:textId="77777777" w:rsidTr="004F3630">
        <w:trPr>
          <w:trHeight w:val="20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BF8DA" w14:textId="77777777" w:rsidR="004F3630" w:rsidRPr="004F3630" w:rsidRDefault="004F3630" w:rsidP="00F503F3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#16</w:t>
            </w:r>
          </w:p>
        </w:tc>
        <w:tc>
          <w:tcPr>
            <w:tcW w:w="8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6B7DB" w14:textId="77777777" w:rsidR="004F3630" w:rsidRPr="004F3630" w:rsidRDefault="004F3630" w:rsidP="00F503F3">
            <w:pPr>
              <w:widowControl w:val="0"/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(animals [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mh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] NOT humans [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mh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])</w:t>
            </w:r>
          </w:p>
        </w:tc>
      </w:tr>
      <w:tr w:rsidR="004F3630" w:rsidRPr="004F3630" w14:paraId="7DF90A3C" w14:textId="77777777" w:rsidTr="004F3630">
        <w:trPr>
          <w:trHeight w:val="20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772BF" w14:textId="77777777" w:rsidR="004F3630" w:rsidRPr="004F3630" w:rsidRDefault="004F3630" w:rsidP="00F503F3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#17</w:t>
            </w:r>
          </w:p>
        </w:tc>
        <w:tc>
          <w:tcPr>
            <w:tcW w:w="8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9C721" w14:textId="77777777" w:rsidR="004F3630" w:rsidRPr="004F3630" w:rsidRDefault="004F3630" w:rsidP="00F503F3">
            <w:pPr>
              <w:widowControl w:val="0"/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(#15 NOT #16)</w:t>
            </w:r>
          </w:p>
        </w:tc>
      </w:tr>
      <w:tr w:rsidR="004F3630" w:rsidRPr="004F3630" w14:paraId="7C8D6B6A" w14:textId="77777777" w:rsidTr="004F3630">
        <w:trPr>
          <w:trHeight w:val="20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AAA6A" w14:textId="77777777" w:rsidR="004F3630" w:rsidRPr="004F3630" w:rsidRDefault="004F3630" w:rsidP="00F503F3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#18</w:t>
            </w:r>
          </w:p>
        </w:tc>
        <w:tc>
          <w:tcPr>
            <w:tcW w:w="8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87FD8" w14:textId="77777777" w:rsidR="004F3630" w:rsidRPr="004F3630" w:rsidRDefault="004F3630" w:rsidP="00F503F3">
            <w:pPr>
              <w:widowControl w:val="0"/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randomized controlled trial[pt] OR controlled clinical trial[pt] OR randomized[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] OR placebo[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] OR clinical trials as topic[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mesh:noexp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] OR randomly[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] OR trial [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ti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]</w:t>
            </w:r>
          </w:p>
        </w:tc>
      </w:tr>
      <w:tr w:rsidR="004F3630" w:rsidRPr="004F3630" w14:paraId="4C09CB64" w14:textId="77777777" w:rsidTr="004F3630">
        <w:trPr>
          <w:trHeight w:val="20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EBBB7" w14:textId="77777777" w:rsidR="004F3630" w:rsidRPr="004F3630" w:rsidRDefault="004F3630" w:rsidP="00F503F3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#19</w:t>
            </w:r>
          </w:p>
        </w:tc>
        <w:tc>
          <w:tcPr>
            <w:tcW w:w="8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43F36" w14:textId="77777777" w:rsidR="004F3630" w:rsidRPr="004F3630" w:rsidRDefault="004F3630" w:rsidP="00F503F3">
            <w:pPr>
              <w:widowControl w:val="0"/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(#17 AND #18)</w:t>
            </w:r>
          </w:p>
        </w:tc>
      </w:tr>
      <w:tr w:rsidR="004F3630" w:rsidRPr="004F3630" w14:paraId="09B6E15B" w14:textId="77777777" w:rsidTr="004F3630">
        <w:trPr>
          <w:trHeight w:val="20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C8DD3" w14:textId="77777777" w:rsidR="004F3630" w:rsidRPr="004F3630" w:rsidRDefault="004F3630" w:rsidP="00F503F3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#20</w:t>
            </w:r>
          </w:p>
        </w:tc>
        <w:tc>
          <w:tcPr>
            <w:tcW w:w="8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9B0F7" w14:textId="77777777" w:rsidR="004F3630" w:rsidRPr="004F3630" w:rsidRDefault="004F3630" w:rsidP="00F503F3">
            <w:pPr>
              <w:widowControl w:val="0"/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2019/12/01:2022/04/26[</w:t>
            </w:r>
            <w:proofErr w:type="spellStart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pdat</w:t>
            </w:r>
            <w:proofErr w:type="spellEnd"/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]</w:t>
            </w:r>
          </w:p>
        </w:tc>
      </w:tr>
      <w:tr w:rsidR="004F3630" w:rsidRPr="004F3630" w14:paraId="73A86EDF" w14:textId="77777777" w:rsidTr="004F3630">
        <w:trPr>
          <w:trHeight w:val="20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009A5" w14:textId="77777777" w:rsidR="004F3630" w:rsidRPr="004F3630" w:rsidRDefault="004F3630" w:rsidP="00F503F3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#21</w:t>
            </w:r>
          </w:p>
        </w:tc>
        <w:tc>
          <w:tcPr>
            <w:tcW w:w="8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ED183" w14:textId="77777777" w:rsidR="004F3630" w:rsidRPr="004F3630" w:rsidRDefault="004F3630" w:rsidP="00F503F3">
            <w:pPr>
              <w:widowControl w:val="0"/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F3630">
              <w:rPr>
                <w:rFonts w:ascii="Arial" w:eastAsia="Arial" w:hAnsi="Arial" w:cs="Arial"/>
                <w:color w:val="212121"/>
                <w:sz w:val="18"/>
                <w:szCs w:val="18"/>
              </w:rPr>
              <w:t>(#19 AND #20)</w:t>
            </w:r>
          </w:p>
        </w:tc>
      </w:tr>
    </w:tbl>
    <w:p w14:paraId="1FB24A83" w14:textId="77777777" w:rsidR="004F3630" w:rsidRPr="004F3630" w:rsidRDefault="004F3630" w:rsidP="004F3630">
      <w:pPr>
        <w:rPr>
          <w:rFonts w:ascii="Arial" w:eastAsia="Arial" w:hAnsi="Arial" w:cs="Arial"/>
          <w:b/>
          <w:sz w:val="20"/>
          <w:szCs w:val="20"/>
        </w:rPr>
      </w:pPr>
    </w:p>
    <w:p w14:paraId="15E153D7" w14:textId="4FBE24D1" w:rsidR="004F3630" w:rsidRPr="004F3630" w:rsidRDefault="004F3630" w:rsidP="004F3630">
      <w:pPr>
        <w:rPr>
          <w:rFonts w:ascii="Arial" w:eastAsia="Arial" w:hAnsi="Arial" w:cs="Arial"/>
          <w:bCs/>
        </w:rPr>
      </w:pPr>
      <w:r w:rsidRPr="004F3630">
        <w:rPr>
          <w:rFonts w:ascii="Arial" w:eastAsia="Arial" w:hAnsi="Arial" w:cs="Arial"/>
          <w:bCs/>
        </w:rPr>
        <w:t>COCHRANE CENTRAL REGISTER OF CONTROLLED TRIALS</w:t>
      </w:r>
    </w:p>
    <w:p w14:paraId="005A2731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color w:val="000000"/>
          <w:sz w:val="18"/>
          <w:szCs w:val="18"/>
        </w:rPr>
        <w:t>ID</w:t>
      </w:r>
      <w:r w:rsidRPr="004F3630">
        <w:rPr>
          <w:rFonts w:ascii="Arial" w:eastAsia="Arial" w:hAnsi="Arial" w:cs="Arial"/>
          <w:color w:val="000000"/>
          <w:sz w:val="18"/>
          <w:szCs w:val="18"/>
        </w:rPr>
        <w:tab/>
        <w:t>Search</w:t>
      </w:r>
      <w:r w:rsidRPr="004F3630">
        <w:rPr>
          <w:rFonts w:ascii="Arial" w:eastAsia="Arial" w:hAnsi="Arial" w:cs="Arial"/>
          <w:color w:val="000000"/>
          <w:sz w:val="18"/>
          <w:szCs w:val="18"/>
        </w:rPr>
        <w:tab/>
      </w:r>
    </w:p>
    <w:p w14:paraId="1D9E2C3D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>#1</w:t>
      </w:r>
      <w:r w:rsidRPr="004F3630">
        <w:rPr>
          <w:rFonts w:ascii="Arial" w:eastAsia="Arial" w:hAnsi="Arial" w:cs="Arial"/>
          <w:sz w:val="18"/>
          <w:szCs w:val="18"/>
        </w:rPr>
        <w:tab/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MeSH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descriptor: [Pancreatic Neoplasms] explode all trees</w:t>
      </w:r>
      <w:r w:rsidRPr="004F3630">
        <w:rPr>
          <w:rFonts w:ascii="Arial" w:eastAsia="Arial" w:hAnsi="Arial" w:cs="Arial"/>
          <w:sz w:val="18"/>
          <w:szCs w:val="18"/>
        </w:rPr>
        <w:tab/>
      </w:r>
    </w:p>
    <w:p w14:paraId="5813E4CB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>#2</w:t>
      </w:r>
      <w:r w:rsidRPr="004F3630">
        <w:rPr>
          <w:rFonts w:ascii="Arial" w:eastAsia="Arial" w:hAnsi="Arial" w:cs="Arial"/>
          <w:sz w:val="18"/>
          <w:szCs w:val="18"/>
        </w:rPr>
        <w:tab/>
        <w:t>pancreas*: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ti,ab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NEAR/5 (cancer*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carcinom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*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neopla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*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tumor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* OR tumour*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malignan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*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adenocar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*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oncolog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>*):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ti,ab</w:t>
      </w:r>
      <w:proofErr w:type="spellEnd"/>
    </w:p>
    <w:p w14:paraId="0E3D36A9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>#3</w:t>
      </w:r>
      <w:r w:rsidRPr="004F3630">
        <w:rPr>
          <w:rFonts w:ascii="Arial" w:eastAsia="Arial" w:hAnsi="Arial" w:cs="Arial"/>
          <w:sz w:val="18"/>
          <w:szCs w:val="18"/>
        </w:rPr>
        <w:tab/>
        <w:t>#1 OR #2</w:t>
      </w:r>
    </w:p>
    <w:p w14:paraId="5D66AEFC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>#4</w:t>
      </w:r>
      <w:r w:rsidRPr="004F3630">
        <w:rPr>
          <w:rFonts w:ascii="Arial" w:eastAsia="Arial" w:hAnsi="Arial" w:cs="Arial"/>
          <w:sz w:val="18"/>
          <w:szCs w:val="18"/>
        </w:rPr>
        <w:tab/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MeSH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descriptor: [Palliative Care] explode all trees</w:t>
      </w:r>
    </w:p>
    <w:p w14:paraId="4753DF39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>#5</w:t>
      </w:r>
      <w:r w:rsidRPr="004F3630">
        <w:rPr>
          <w:rFonts w:ascii="Arial" w:eastAsia="Arial" w:hAnsi="Arial" w:cs="Arial"/>
          <w:sz w:val="18"/>
          <w:szCs w:val="18"/>
        </w:rPr>
        <w:tab/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MeSH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descriptor: [Terminal Care] explode all trees</w:t>
      </w:r>
    </w:p>
    <w:p w14:paraId="77A77A33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>#6</w:t>
      </w:r>
      <w:r w:rsidRPr="004F3630">
        <w:rPr>
          <w:rFonts w:ascii="Arial" w:eastAsia="Arial" w:hAnsi="Arial" w:cs="Arial"/>
          <w:sz w:val="18"/>
          <w:szCs w:val="18"/>
        </w:rPr>
        <w:tab/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MeSH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descriptor: [Neoplasm Metastasis] explode all trees</w:t>
      </w:r>
    </w:p>
    <w:p w14:paraId="6F07F754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>#7</w:t>
      </w:r>
      <w:r w:rsidRPr="004F3630">
        <w:rPr>
          <w:rFonts w:ascii="Arial" w:eastAsia="Arial" w:hAnsi="Arial" w:cs="Arial"/>
          <w:sz w:val="18"/>
          <w:szCs w:val="18"/>
        </w:rPr>
        <w:tab/>
        <w:t xml:space="preserve">(palliative* OR “end of life” OR “end of live” OR terminal*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metasta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* OR BSC OR “supportive care” OR advanced*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unresect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*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irresect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*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nonresec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* OR (non NEXT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resec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*)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inopera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*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unopera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>* OR nonopera* OR (non NEXT opera*) OR (stage NEXT IV)):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ti,ab</w:t>
      </w:r>
      <w:proofErr w:type="spellEnd"/>
    </w:p>
    <w:p w14:paraId="1FA834A6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>#8</w:t>
      </w:r>
      <w:r w:rsidRPr="004F3630">
        <w:rPr>
          <w:rFonts w:ascii="Arial" w:eastAsia="Arial" w:hAnsi="Arial" w:cs="Arial"/>
          <w:sz w:val="18"/>
          <w:szCs w:val="18"/>
        </w:rPr>
        <w:tab/>
        <w:t>#4 OR #5 OR #6 OR #7</w:t>
      </w:r>
      <w:r w:rsidRPr="004F3630">
        <w:rPr>
          <w:rFonts w:ascii="Arial" w:eastAsia="Arial" w:hAnsi="Arial" w:cs="Arial"/>
          <w:sz w:val="18"/>
          <w:szCs w:val="18"/>
        </w:rPr>
        <w:tab/>
      </w:r>
    </w:p>
    <w:p w14:paraId="12F883C6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>#9</w:t>
      </w:r>
      <w:r w:rsidRPr="004F3630">
        <w:rPr>
          <w:rFonts w:ascii="Arial" w:eastAsia="Arial" w:hAnsi="Arial" w:cs="Arial"/>
          <w:sz w:val="18"/>
          <w:szCs w:val="18"/>
        </w:rPr>
        <w:tab/>
        <w:t>#3 AND #8</w:t>
      </w:r>
    </w:p>
    <w:p w14:paraId="62E3F0A2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>#10</w:t>
      </w:r>
      <w:r w:rsidRPr="004F3630">
        <w:rPr>
          <w:rFonts w:ascii="Arial" w:eastAsia="Arial" w:hAnsi="Arial" w:cs="Arial"/>
          <w:sz w:val="18"/>
          <w:szCs w:val="18"/>
        </w:rPr>
        <w:tab/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MeSH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descriptor: [Antineoplastic Protocols] explode all trees</w:t>
      </w:r>
    </w:p>
    <w:p w14:paraId="5D936F69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>#11</w:t>
      </w:r>
      <w:r w:rsidRPr="004F3630">
        <w:rPr>
          <w:rFonts w:ascii="Arial" w:eastAsia="Arial" w:hAnsi="Arial" w:cs="Arial"/>
          <w:sz w:val="18"/>
          <w:szCs w:val="18"/>
        </w:rPr>
        <w:tab/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MeSH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descriptor: [Chemoradiotherapy] explode all trees</w:t>
      </w:r>
      <w:r w:rsidRPr="004F3630">
        <w:rPr>
          <w:rFonts w:ascii="Arial" w:eastAsia="Arial" w:hAnsi="Arial" w:cs="Arial"/>
          <w:sz w:val="18"/>
          <w:szCs w:val="18"/>
        </w:rPr>
        <w:tab/>
      </w:r>
    </w:p>
    <w:p w14:paraId="7C25F2F2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>#12</w:t>
      </w:r>
      <w:r w:rsidRPr="004F3630">
        <w:rPr>
          <w:rFonts w:ascii="Arial" w:eastAsia="Arial" w:hAnsi="Arial" w:cs="Arial"/>
          <w:sz w:val="18"/>
          <w:szCs w:val="18"/>
        </w:rPr>
        <w:tab/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MeSH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descriptor: [Induction Chemotherapy] explode all trees</w:t>
      </w:r>
      <w:r w:rsidRPr="004F3630">
        <w:rPr>
          <w:rFonts w:ascii="Arial" w:eastAsia="Arial" w:hAnsi="Arial" w:cs="Arial"/>
          <w:sz w:val="18"/>
          <w:szCs w:val="18"/>
        </w:rPr>
        <w:tab/>
      </w:r>
    </w:p>
    <w:p w14:paraId="56E62C04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>#13</w:t>
      </w:r>
      <w:r w:rsidRPr="004F3630">
        <w:rPr>
          <w:rFonts w:ascii="Arial" w:eastAsia="Arial" w:hAnsi="Arial" w:cs="Arial"/>
          <w:sz w:val="18"/>
          <w:szCs w:val="18"/>
        </w:rPr>
        <w:tab/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MeSH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descriptor: [Maintenance Chemotherapy] explode all trees</w:t>
      </w:r>
      <w:r w:rsidRPr="004F3630">
        <w:rPr>
          <w:rFonts w:ascii="Arial" w:eastAsia="Arial" w:hAnsi="Arial" w:cs="Arial"/>
          <w:sz w:val="18"/>
          <w:szCs w:val="18"/>
        </w:rPr>
        <w:tab/>
      </w:r>
    </w:p>
    <w:p w14:paraId="57338A44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>#14</w:t>
      </w:r>
      <w:r w:rsidRPr="004F3630">
        <w:rPr>
          <w:rFonts w:ascii="Arial" w:eastAsia="Arial" w:hAnsi="Arial" w:cs="Arial"/>
          <w:sz w:val="18"/>
          <w:szCs w:val="18"/>
        </w:rPr>
        <w:tab/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MeSH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descriptor: [Consolidation Chemotherapy] explode all trees</w:t>
      </w:r>
      <w:r w:rsidRPr="004F3630">
        <w:rPr>
          <w:rFonts w:ascii="Arial" w:eastAsia="Arial" w:hAnsi="Arial" w:cs="Arial"/>
          <w:sz w:val="18"/>
          <w:szCs w:val="18"/>
        </w:rPr>
        <w:tab/>
      </w:r>
    </w:p>
    <w:p w14:paraId="6F4C335C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>#15</w:t>
      </w:r>
      <w:r w:rsidRPr="004F3630">
        <w:rPr>
          <w:rFonts w:ascii="Arial" w:eastAsia="Arial" w:hAnsi="Arial" w:cs="Arial"/>
          <w:sz w:val="18"/>
          <w:szCs w:val="18"/>
        </w:rPr>
        <w:tab/>
        <w:t xml:space="preserve">(antineoplastic*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antineoplasic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*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chemotherap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*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chemoradiotherap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*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radiochemotherap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* OR carboplatin* OR cisplatin* OR oxaliplatin* OR platin* OR fluorouracil* OR (5 NEXT FU) OR capecitabine* OR docetaxel*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taxotere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epirubicin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* OR irinotecan*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onivyde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OR paclitaxel*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abraxane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OR trifluridine*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tipiracil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*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lonsurf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OR gemcitabine*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gemzar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OR mitomycin*</w:t>
      </w:r>
      <w:proofErr w:type="gramStart"/>
      <w:r w:rsidRPr="004F3630">
        <w:rPr>
          <w:rFonts w:ascii="Arial" w:eastAsia="Arial" w:hAnsi="Arial" w:cs="Arial"/>
          <w:sz w:val="18"/>
          <w:szCs w:val="18"/>
        </w:rPr>
        <w:t>):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ti</w:t>
      </w:r>
      <w:proofErr w:type="spellEnd"/>
      <w:proofErr w:type="gramEnd"/>
      <w:r w:rsidRPr="004F3630">
        <w:rPr>
          <w:rFonts w:ascii="Arial" w:eastAsia="Arial" w:hAnsi="Arial" w:cs="Arial"/>
          <w:sz w:val="18"/>
          <w:szCs w:val="18"/>
        </w:rPr>
        <w:tab/>
      </w:r>
    </w:p>
    <w:p w14:paraId="595B3666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>#16</w:t>
      </w:r>
      <w:r w:rsidRPr="004F3630">
        <w:rPr>
          <w:rFonts w:ascii="Arial" w:eastAsia="Arial" w:hAnsi="Arial" w:cs="Arial"/>
          <w:sz w:val="18"/>
          <w:szCs w:val="18"/>
        </w:rPr>
        <w:tab/>
        <w:t>#10 OR #11 OR #12 OR #13 OR #14 OR #15</w:t>
      </w:r>
      <w:r w:rsidRPr="004F3630">
        <w:rPr>
          <w:rFonts w:ascii="Arial" w:eastAsia="Arial" w:hAnsi="Arial" w:cs="Arial"/>
          <w:sz w:val="18"/>
          <w:szCs w:val="18"/>
        </w:rPr>
        <w:tab/>
      </w:r>
    </w:p>
    <w:p w14:paraId="1B42C923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>#17</w:t>
      </w:r>
      <w:r w:rsidRPr="004F3630">
        <w:rPr>
          <w:rFonts w:ascii="Arial" w:eastAsia="Arial" w:hAnsi="Arial" w:cs="Arial"/>
          <w:sz w:val="18"/>
          <w:szCs w:val="18"/>
        </w:rPr>
        <w:tab/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MeSH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descriptor: [Molecular Targeted Therapy] explode all trees</w:t>
      </w:r>
      <w:r w:rsidRPr="004F3630">
        <w:rPr>
          <w:rFonts w:ascii="Arial" w:eastAsia="Arial" w:hAnsi="Arial" w:cs="Arial"/>
          <w:sz w:val="18"/>
          <w:szCs w:val="18"/>
        </w:rPr>
        <w:tab/>
      </w:r>
    </w:p>
    <w:p w14:paraId="6C2B14A3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>#18</w:t>
      </w:r>
      <w:r w:rsidRPr="004F3630">
        <w:rPr>
          <w:rFonts w:ascii="Arial" w:eastAsia="Arial" w:hAnsi="Arial" w:cs="Arial"/>
          <w:sz w:val="18"/>
          <w:szCs w:val="18"/>
        </w:rPr>
        <w:tab/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MeSH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descriptor: [Antibodies, Monoclonal] explode all trees</w:t>
      </w:r>
      <w:r w:rsidRPr="004F3630">
        <w:rPr>
          <w:rFonts w:ascii="Arial" w:eastAsia="Arial" w:hAnsi="Arial" w:cs="Arial"/>
          <w:sz w:val="18"/>
          <w:szCs w:val="18"/>
        </w:rPr>
        <w:tab/>
      </w:r>
    </w:p>
    <w:p w14:paraId="4BC391A6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>#19</w:t>
      </w:r>
      <w:r w:rsidRPr="004F3630">
        <w:rPr>
          <w:rFonts w:ascii="Arial" w:eastAsia="Arial" w:hAnsi="Arial" w:cs="Arial"/>
          <w:sz w:val="18"/>
          <w:szCs w:val="18"/>
        </w:rPr>
        <w:tab/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MeSH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descriptor: [Cancer Vaccines] explode all trees</w:t>
      </w:r>
      <w:r w:rsidRPr="004F3630">
        <w:rPr>
          <w:rFonts w:ascii="Arial" w:eastAsia="Arial" w:hAnsi="Arial" w:cs="Arial"/>
          <w:sz w:val="18"/>
          <w:szCs w:val="18"/>
        </w:rPr>
        <w:tab/>
      </w:r>
    </w:p>
    <w:p w14:paraId="28B75E74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>#20</w:t>
      </w:r>
      <w:r w:rsidRPr="004F3630">
        <w:rPr>
          <w:rFonts w:ascii="Arial" w:eastAsia="Arial" w:hAnsi="Arial" w:cs="Arial"/>
          <w:sz w:val="18"/>
          <w:szCs w:val="18"/>
        </w:rPr>
        <w:tab/>
        <w:t xml:space="preserve">(target*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antibod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*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immunotherap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* OR vaccine OR vaccines OR vaccination OR (tyrosine NEXT kinase NEXT inhibit*) OR trastuzumab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herceptin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OR bevacizumab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rilotumumab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OR onartuzumab OR ramucirumab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cyramza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OR cetuximab OR panitumumab OR nimotuzumab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claudiximab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apatinib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OR lapatinib OR regorafenib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stivarga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everolimus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OR nivolumab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opdivo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OR pembrolizumab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keytruda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OR avelumab OR durvalumab OR ipilimumab OR (checkpoint NEXT inhibit*) OR (check NEXT point NEXT inhibit*)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cabozantinib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cabometyx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lenvatinib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lenvima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OR sorafenib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nexavar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OR sunitinib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sutent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OR erlotinib OR 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tarceva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 xml:space="preserve"> OR doxorubicin):</w:t>
      </w:r>
      <w:proofErr w:type="spellStart"/>
      <w:r w:rsidRPr="004F3630">
        <w:rPr>
          <w:rFonts w:ascii="Arial" w:eastAsia="Arial" w:hAnsi="Arial" w:cs="Arial"/>
          <w:sz w:val="18"/>
          <w:szCs w:val="18"/>
        </w:rPr>
        <w:t>ti</w:t>
      </w:r>
      <w:proofErr w:type="spellEnd"/>
      <w:r w:rsidRPr="004F3630">
        <w:rPr>
          <w:rFonts w:ascii="Arial" w:eastAsia="Arial" w:hAnsi="Arial" w:cs="Arial"/>
          <w:sz w:val="18"/>
          <w:szCs w:val="18"/>
        </w:rPr>
        <w:tab/>
      </w:r>
    </w:p>
    <w:p w14:paraId="1DAF571E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>#21</w:t>
      </w:r>
      <w:r w:rsidRPr="004F3630">
        <w:rPr>
          <w:rFonts w:ascii="Arial" w:eastAsia="Arial" w:hAnsi="Arial" w:cs="Arial"/>
          <w:sz w:val="18"/>
          <w:szCs w:val="18"/>
        </w:rPr>
        <w:tab/>
        <w:t>#17 OR #18 OR #19 OR #20</w:t>
      </w:r>
      <w:r w:rsidRPr="004F3630">
        <w:rPr>
          <w:rFonts w:ascii="Arial" w:eastAsia="Arial" w:hAnsi="Arial" w:cs="Arial"/>
          <w:sz w:val="18"/>
          <w:szCs w:val="18"/>
        </w:rPr>
        <w:tab/>
      </w:r>
    </w:p>
    <w:p w14:paraId="6AADDE9B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>#22</w:t>
      </w:r>
      <w:r w:rsidRPr="004F3630">
        <w:rPr>
          <w:rFonts w:ascii="Arial" w:eastAsia="Arial" w:hAnsi="Arial" w:cs="Arial"/>
          <w:sz w:val="18"/>
          <w:szCs w:val="18"/>
        </w:rPr>
        <w:tab/>
        <w:t>#16 OR #21</w:t>
      </w:r>
      <w:r w:rsidRPr="004F3630">
        <w:rPr>
          <w:rFonts w:ascii="Arial" w:eastAsia="Arial" w:hAnsi="Arial" w:cs="Arial"/>
          <w:sz w:val="18"/>
          <w:szCs w:val="18"/>
        </w:rPr>
        <w:tab/>
      </w:r>
    </w:p>
    <w:p w14:paraId="2B41CFCE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>#23</w:t>
      </w:r>
      <w:r w:rsidRPr="004F3630">
        <w:rPr>
          <w:rFonts w:ascii="Arial" w:eastAsia="Arial" w:hAnsi="Arial" w:cs="Arial"/>
          <w:sz w:val="18"/>
          <w:szCs w:val="18"/>
        </w:rPr>
        <w:tab/>
        <w:t>#9 AND #22</w:t>
      </w:r>
      <w:r w:rsidRPr="004F3630">
        <w:rPr>
          <w:rFonts w:ascii="Arial" w:eastAsia="Arial" w:hAnsi="Arial" w:cs="Arial"/>
          <w:sz w:val="18"/>
          <w:szCs w:val="18"/>
        </w:rPr>
        <w:tab/>
      </w:r>
    </w:p>
    <w:p w14:paraId="16CDD01B" w14:textId="77777777" w:rsidR="004F3630" w:rsidRPr="004F3630" w:rsidRDefault="004F3630" w:rsidP="004F36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4F3630">
        <w:rPr>
          <w:rFonts w:ascii="Arial" w:eastAsia="Arial" w:hAnsi="Arial" w:cs="Arial"/>
          <w:sz w:val="18"/>
          <w:szCs w:val="18"/>
        </w:rPr>
        <w:t xml:space="preserve">#24        #9 AND #22        </w:t>
      </w:r>
    </w:p>
    <w:p w14:paraId="7B26D949" w14:textId="3D1881A3" w:rsidR="00A43015" w:rsidRPr="00DB7AB0" w:rsidRDefault="004F3630" w:rsidP="00FB5CB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16"/>
          <w:szCs w:val="16"/>
        </w:rPr>
      </w:pPr>
      <w:r w:rsidRPr="004F3630">
        <w:rPr>
          <w:rFonts w:ascii="Arial" w:eastAsia="Arial" w:hAnsi="Arial" w:cs="Arial"/>
          <w:sz w:val="18"/>
          <w:szCs w:val="18"/>
        </w:rPr>
        <w:t>with Cochrane Library publication date from Dec 2019 to Apr 2022</w:t>
      </w:r>
    </w:p>
    <w:sectPr w:rsidR="00A43015" w:rsidRPr="00DB7AB0" w:rsidSect="00FB5C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F00"/>
    <w:rsid w:val="00133704"/>
    <w:rsid w:val="002659DF"/>
    <w:rsid w:val="002C54C0"/>
    <w:rsid w:val="003C0B41"/>
    <w:rsid w:val="003D3227"/>
    <w:rsid w:val="004F3630"/>
    <w:rsid w:val="005074A3"/>
    <w:rsid w:val="005B72C7"/>
    <w:rsid w:val="00612DDB"/>
    <w:rsid w:val="0083236B"/>
    <w:rsid w:val="008B22E3"/>
    <w:rsid w:val="008D4ED2"/>
    <w:rsid w:val="009B060E"/>
    <w:rsid w:val="00A43015"/>
    <w:rsid w:val="00CB434A"/>
    <w:rsid w:val="00DB7AB0"/>
    <w:rsid w:val="00E36ADA"/>
    <w:rsid w:val="00F63F00"/>
    <w:rsid w:val="00FB5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61F32F"/>
  <w15:chartTrackingRefBased/>
  <w15:docId w15:val="{FBF7F7A0-B968-47BE-BD49-7051590F6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32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3227"/>
    <w:pPr>
      <w:spacing w:after="0" w:line="240" w:lineRule="auto"/>
    </w:pPr>
    <w:rPr>
      <w:rFonts w:ascii="Arial" w:eastAsia="Arial" w:hAnsi="Arial" w:cs="Arial"/>
      <w:sz w:val="20"/>
      <w:szCs w:val="20"/>
      <w:lang w:val="en-GB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3227"/>
    <w:rPr>
      <w:rFonts w:ascii="Arial" w:eastAsia="Arial" w:hAnsi="Arial" w:cs="Arial"/>
      <w:sz w:val="20"/>
      <w:szCs w:val="20"/>
      <w:lang w:val="en-GB" w:eastAsia="es-ES_tradnl"/>
    </w:rPr>
  </w:style>
  <w:style w:type="character" w:styleId="Hyperlink">
    <w:name w:val="Hyperlink"/>
    <w:basedOn w:val="DefaultParagraphFont"/>
    <w:uiPriority w:val="99"/>
    <w:semiHidden/>
    <w:unhideWhenUsed/>
    <w:rsid w:val="009B060E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9DF"/>
    <w:pPr>
      <w:spacing w:after="160"/>
    </w:pPr>
    <w:rPr>
      <w:rFonts w:asciiTheme="minorHAnsi" w:eastAsiaTheme="minorHAnsi" w:hAnsiTheme="minorHAnsi" w:cstheme="minorBidi"/>
      <w:b/>
      <w:bCs/>
      <w:lang w:val="en-DK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9DF"/>
    <w:rPr>
      <w:rFonts w:ascii="Arial" w:eastAsia="Arial" w:hAnsi="Arial" w:cs="Arial"/>
      <w:b/>
      <w:bCs/>
      <w:sz w:val="20"/>
      <w:szCs w:val="20"/>
      <w:lang w:val="en-GB" w:eastAsia="es-ES_tradnl"/>
    </w:rPr>
  </w:style>
  <w:style w:type="paragraph" w:styleId="Title">
    <w:name w:val="Title"/>
    <w:basedOn w:val="Normal"/>
    <w:next w:val="Normal"/>
    <w:link w:val="TitleChar"/>
    <w:uiPriority w:val="10"/>
    <w:qFormat/>
    <w:rsid w:val="002C54C0"/>
    <w:pPr>
      <w:keepNext/>
      <w:keepLines/>
      <w:spacing w:after="0" w:line="276" w:lineRule="auto"/>
      <w:jc w:val="both"/>
    </w:pPr>
    <w:rPr>
      <w:rFonts w:ascii="Arial" w:eastAsia="Arial" w:hAnsi="Arial" w:cs="Arial"/>
      <w:sz w:val="32"/>
      <w:lang w:val="en-GB" w:eastAsia="es-ES_tradnl"/>
    </w:rPr>
  </w:style>
  <w:style w:type="character" w:customStyle="1" w:styleId="TitleChar">
    <w:name w:val="Title Char"/>
    <w:basedOn w:val="DefaultParagraphFont"/>
    <w:link w:val="Title"/>
    <w:uiPriority w:val="10"/>
    <w:rsid w:val="002C54C0"/>
    <w:rPr>
      <w:rFonts w:ascii="Arial" w:eastAsia="Arial" w:hAnsi="Arial" w:cs="Arial"/>
      <w:sz w:val="32"/>
      <w:lang w:val="en-GB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2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7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37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69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61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92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3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1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8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81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94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13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68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77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5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58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8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01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4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3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24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50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11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4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67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6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27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6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38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9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01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2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43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8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97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8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20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8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79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7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84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78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21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30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82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6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0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6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56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1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19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4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7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23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96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85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5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49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5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99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8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04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51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61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3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79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5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15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51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82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67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59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04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95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7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29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52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5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8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3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1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00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40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64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5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27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04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2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5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4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0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7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1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30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0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91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24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92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93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44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94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0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69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58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23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0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36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61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03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20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55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20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0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5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3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7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66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4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36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5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44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78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3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70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8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86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5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57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26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14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33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11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65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45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8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17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6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5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30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41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3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06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52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35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8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73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67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40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22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6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6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1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42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42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3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89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04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7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8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35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77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66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3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05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36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1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9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3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31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92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26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18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96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3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52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0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1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4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0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15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822</Words>
  <Characters>4687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a Paz Salazar Núñez</dc:creator>
  <cp:keywords/>
  <dc:description/>
  <cp:lastModifiedBy>Josefina Paz Salazar Núñez</cp:lastModifiedBy>
  <cp:revision>16</cp:revision>
  <dcterms:created xsi:type="dcterms:W3CDTF">2022-11-02T15:08:00Z</dcterms:created>
  <dcterms:modified xsi:type="dcterms:W3CDTF">2023-05-02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1-02T15:15:15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26853786-6d48-468d-800f-64058bf9de95</vt:lpwstr>
  </property>
  <property fmtid="{D5CDD505-2E9C-101B-9397-08002B2CF9AE}" pid="8" name="MSIP_Label_6a2630e2-1ac5-455e-8217-0156b1936a76_ContentBits">
    <vt:lpwstr>0</vt:lpwstr>
  </property>
</Properties>
</file>